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384" w:rsidRPr="00C3518A" w:rsidRDefault="00C15384" w:rsidP="00C15384">
      <w:pPr>
        <w:widowControl/>
        <w:spacing w:afterLines="50"/>
        <w:jc w:val="left"/>
        <w:rPr>
          <w:rFonts w:ascii="Times New Roman" w:hAnsi="Times New Roman" w:cs="Times New Roman"/>
        </w:rPr>
      </w:pPr>
      <w:r w:rsidRPr="00C3518A">
        <w:rPr>
          <w:rFonts w:ascii="Times New Roman" w:hAnsi="Times New Roman" w:cs="Times New Roman"/>
          <w:b/>
        </w:rPr>
        <w:t>Table S3. Strains and plasmid used in this study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43"/>
        <w:gridCol w:w="5031"/>
        <w:gridCol w:w="2048"/>
      </w:tblGrid>
      <w:tr w:rsidR="00C15384" w:rsidRPr="00503BF7" w:rsidTr="00E167FA">
        <w:trPr>
          <w:trHeight w:val="319"/>
          <w:jc w:val="center"/>
        </w:trPr>
        <w:tc>
          <w:tcPr>
            <w:tcW w:w="564" w:type="pct"/>
            <w:tcBorders>
              <w:bottom w:val="single" w:sz="4" w:space="0" w:color="auto"/>
              <w:right w:val="nil"/>
            </w:tcBorders>
          </w:tcPr>
          <w:p w:rsidR="00C15384" w:rsidRPr="00503BF7" w:rsidRDefault="00C15384" w:rsidP="00E167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3093" w:type="pct"/>
            <w:tcBorders>
              <w:left w:val="nil"/>
              <w:bottom w:val="single" w:sz="4" w:space="0" w:color="auto"/>
              <w:right w:val="nil"/>
            </w:tcBorders>
          </w:tcPr>
          <w:p w:rsidR="00C15384" w:rsidRPr="00503BF7" w:rsidRDefault="00C15384" w:rsidP="00E167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343" w:type="pct"/>
            <w:tcBorders>
              <w:left w:val="nil"/>
              <w:bottom w:val="single" w:sz="4" w:space="0" w:color="auto"/>
            </w:tcBorders>
          </w:tcPr>
          <w:p w:rsidR="00C15384" w:rsidRPr="00503BF7" w:rsidRDefault="00C15384" w:rsidP="00E167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rce</w:t>
            </w:r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8A3132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  <w:lang w:val="en-GB"/>
              </w:rPr>
              <w:t>M.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A3132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  <w:lang w:val="en-GB"/>
              </w:rPr>
              <w:t>xanthus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 DZ1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Non-motile, Non-fruiting, dispersed-growing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D. R.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Zusman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, University of California, Berkeley</w:t>
            </w:r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  <w:lang w:val="en-GB"/>
              </w:rPr>
              <w:t>E.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18"/>
                <w:szCs w:val="18"/>
                <w:lang w:val="en-GB"/>
              </w:rPr>
              <w:t xml:space="preserve"> </w:t>
            </w:r>
            <w:r w:rsidRPr="00503BF7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  <w:lang w:val="en-GB"/>
              </w:rPr>
              <w:t>coli</w:t>
            </w: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 DH5α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F- endA1 glnV44 thi-1 recA1 relA1 gyrA96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deo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nupG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 Φ80dlacZΔM15 Δ(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lacZYA-argF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)U169, hsdR17(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rK–mK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+), λ–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Life Technologies Inc.</w:t>
            </w:r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  <w:lang w:val="en-GB"/>
              </w:rPr>
              <w:t>E.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18"/>
                <w:szCs w:val="18"/>
                <w:lang w:val="en-GB"/>
              </w:rPr>
              <w:t xml:space="preserve"> </w:t>
            </w:r>
            <w:r w:rsidRPr="00503BF7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  <w:lang w:val="en-GB"/>
              </w:rPr>
              <w:t>coli</w:t>
            </w: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 BL21 (DE3)</w:t>
            </w:r>
          </w:p>
        </w:tc>
        <w:tc>
          <w:tcPr>
            <w:tcW w:w="3093" w:type="pct"/>
            <w:tcBorders>
              <w:top w:val="nil"/>
              <w:left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λ(DE3 [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lacI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 lacUV5-T7 gene 1 ind1 sam7 nin5]) [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malB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+]K-12(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λS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343" w:type="pct"/>
            <w:tcBorders>
              <w:top w:val="nil"/>
              <w:lef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Stratagene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 Co.</w:t>
            </w:r>
          </w:p>
        </w:tc>
      </w:tr>
      <w:tr w:rsidR="00C15384" w:rsidRPr="00503BF7" w:rsidTr="00E167FA">
        <w:trPr>
          <w:trHeight w:val="327"/>
          <w:jc w:val="center"/>
        </w:trPr>
        <w:tc>
          <w:tcPr>
            <w:tcW w:w="564" w:type="pct"/>
            <w:tcBorders>
              <w:bottom w:val="single" w:sz="4" w:space="0" w:color="auto"/>
              <w:right w:val="nil"/>
            </w:tcBorders>
          </w:tcPr>
          <w:p w:rsidR="00C15384" w:rsidRPr="00503BF7" w:rsidRDefault="00C15384" w:rsidP="00E167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3093" w:type="pct"/>
            <w:tcBorders>
              <w:left w:val="nil"/>
              <w:bottom w:val="single" w:sz="4" w:space="0" w:color="auto"/>
              <w:right w:val="nil"/>
            </w:tcBorders>
          </w:tcPr>
          <w:p w:rsidR="00C15384" w:rsidRPr="00503BF7" w:rsidRDefault="00C15384" w:rsidP="00E167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343" w:type="pct"/>
            <w:tcBorders>
              <w:left w:val="nil"/>
              <w:bottom w:val="single" w:sz="4" w:space="0" w:color="auto"/>
            </w:tcBorders>
          </w:tcPr>
          <w:p w:rsidR="00C15384" w:rsidRPr="00503BF7" w:rsidRDefault="00C15384" w:rsidP="00E167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rce</w:t>
            </w:r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</w:t>
            </w:r>
          </w:p>
        </w:tc>
        <w:tc>
          <w:tcPr>
            <w:tcW w:w="3093" w:type="pct"/>
            <w:tcBorders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cryptic plasmid from </w:t>
            </w:r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lvus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4B02, 18.634 kb</w:t>
            </w:r>
          </w:p>
        </w:tc>
        <w:tc>
          <w:tcPr>
            <w:tcW w:w="1343" w:type="pct"/>
            <w:tcBorders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o et al., 2008</w:t>
            </w:r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ZJY4111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the stable </w:t>
            </w:r>
            <w:r w:rsidRPr="00503BF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503BF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03BF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anthus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huttle plasmid containing </w:t>
            </w:r>
            <w:proofErr w:type="spellStart"/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oci of pMF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w:anchor="_ENREF_102" w:tooltip="Zhao, 2008 #593" w:history="1">
              <w:r w:rsidRPr="00503BF7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Sun et al., 2011</w:t>
              </w:r>
            </w:hyperlink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pZJY4111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5"/>
            <w:bookmarkStart w:id="1" w:name="OLE_LINK6"/>
            <w:proofErr w:type="spellStart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MF1.19</w:t>
            </w:r>
            <w:bookmarkEnd w:id="0"/>
            <w:bookmarkEnd w:id="1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sertion in pZJY411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pZJY4111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MF1.20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sertion in pZJY411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20-pZJY4111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MF1.19-pMF1.20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sertion in pZJY411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MAL-c5X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mp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r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, Tac promoter,MBP Tag,5.7 kb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BF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ew England </w:t>
            </w:r>
            <w:proofErr w:type="spellStart"/>
            <w:r w:rsidRPr="00503BF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labs</w:t>
            </w:r>
            <w:proofErr w:type="spellEnd"/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9-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MAL</w:t>
            </w:r>
            <w:proofErr w:type="spellEnd"/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mp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r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,</w:t>
            </w:r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bookmarkStart w:id="2" w:name="OLE_LINK7"/>
            <w:bookmarkStart w:id="3" w:name="OLE_LINK8"/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MF1.19</w:t>
            </w:r>
            <w:bookmarkEnd w:id="2"/>
            <w:bookmarkEnd w:id="3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sertion in pMAL-c5x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C15384" w:rsidRPr="00503BF7" w:rsidTr="00E167FA">
        <w:trPr>
          <w:trHeight w:val="567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-pMAL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mp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r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,</w:t>
            </w:r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MF1.20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sertion in pMAL-c5x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C15384" w:rsidRPr="00503BF7" w:rsidTr="00E167FA">
        <w:trPr>
          <w:trHeight w:val="452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ACYC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Duet-1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Expression vector,</w:t>
            </w: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the P15A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replicon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Cm</w:t>
            </w: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3BF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vagen</w:t>
            </w:r>
            <w:proofErr w:type="spellEnd"/>
          </w:p>
        </w:tc>
      </w:tr>
      <w:tr w:rsidR="00C15384" w:rsidRPr="00503BF7" w:rsidTr="00E167FA">
        <w:trPr>
          <w:trHeight w:val="452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-pACYC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Cm</w:t>
            </w: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,</w:t>
            </w:r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MF1.19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sertion in pACYC-Duet-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C15384" w:rsidRPr="00503BF7" w:rsidTr="00E167FA">
        <w:trPr>
          <w:trHeight w:val="452"/>
          <w:jc w:val="center"/>
        </w:trPr>
        <w:tc>
          <w:tcPr>
            <w:tcW w:w="564" w:type="pct"/>
            <w:tcBorders>
              <w:top w:val="nil"/>
              <w:bottom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ET28a</w:t>
            </w:r>
          </w:p>
        </w:tc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Expression vector,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Km</w:t>
            </w: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, N-His-tag, C-His-tag, T7 </w:t>
            </w: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promotor</w:t>
            </w:r>
            <w:proofErr w:type="spellEnd"/>
          </w:p>
        </w:tc>
        <w:tc>
          <w:tcPr>
            <w:tcW w:w="1343" w:type="pct"/>
            <w:tcBorders>
              <w:top w:val="nil"/>
              <w:left w:val="nil"/>
              <w:bottom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03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i</w:t>
            </w:r>
            <w:proofErr w:type="spellEnd"/>
            <w:r w:rsidRPr="00503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Q.S. Shandong</w:t>
            </w:r>
          </w:p>
        </w:tc>
      </w:tr>
      <w:tr w:rsidR="00C15384" w:rsidRPr="00503BF7" w:rsidTr="00E167FA">
        <w:trPr>
          <w:trHeight w:val="452"/>
          <w:jc w:val="center"/>
        </w:trPr>
        <w:tc>
          <w:tcPr>
            <w:tcW w:w="564" w:type="pct"/>
            <w:tcBorders>
              <w:top w:val="nil"/>
              <w:righ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-pET28a</w:t>
            </w:r>
          </w:p>
        </w:tc>
        <w:tc>
          <w:tcPr>
            <w:tcW w:w="3093" w:type="pct"/>
            <w:tcBorders>
              <w:top w:val="nil"/>
              <w:left w:val="nil"/>
              <w:right w:val="nil"/>
            </w:tcBorders>
          </w:tcPr>
          <w:p w:rsidR="00C15384" w:rsidRPr="00503BF7" w:rsidRDefault="00C15384" w:rsidP="00E167FA">
            <w:pPr>
              <w:ind w:leftChars="-51" w:left="-107"/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proofErr w:type="spellStart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Km</w:t>
            </w:r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503BF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, </w:t>
            </w:r>
            <w:r w:rsidRPr="00503B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MF1.20</w:t>
            </w:r>
            <w:r w:rsidRPr="00503B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sertion in pET28a</w:t>
            </w:r>
          </w:p>
        </w:tc>
        <w:tc>
          <w:tcPr>
            <w:tcW w:w="1343" w:type="pct"/>
            <w:tcBorders>
              <w:top w:val="nil"/>
              <w:left w:val="nil"/>
            </w:tcBorders>
          </w:tcPr>
          <w:p w:rsidR="00C15384" w:rsidRPr="00503BF7" w:rsidRDefault="00C15384" w:rsidP="00E167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</w:tbl>
    <w:p w:rsidR="008462FB" w:rsidRDefault="008462FB"/>
    <w:sectPr w:rsidR="008462FB" w:rsidSect="00846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488C" w:rsidRDefault="001F488C" w:rsidP="00C15384">
      <w:r>
        <w:separator/>
      </w:r>
    </w:p>
  </w:endnote>
  <w:endnote w:type="continuationSeparator" w:id="0">
    <w:p w:rsidR="001F488C" w:rsidRDefault="001F488C" w:rsidP="00C153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488C" w:rsidRDefault="001F488C" w:rsidP="00C15384">
      <w:r>
        <w:separator/>
      </w:r>
    </w:p>
  </w:footnote>
  <w:footnote w:type="continuationSeparator" w:id="0">
    <w:p w:rsidR="001F488C" w:rsidRDefault="001F488C" w:rsidP="00C153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384"/>
    <w:rsid w:val="000C7DD0"/>
    <w:rsid w:val="000F7CDE"/>
    <w:rsid w:val="00113A92"/>
    <w:rsid w:val="001F3F8D"/>
    <w:rsid w:val="001F488C"/>
    <w:rsid w:val="0037175D"/>
    <w:rsid w:val="006E1DED"/>
    <w:rsid w:val="00716CB2"/>
    <w:rsid w:val="007E7772"/>
    <w:rsid w:val="008462FB"/>
    <w:rsid w:val="008727F5"/>
    <w:rsid w:val="008961A1"/>
    <w:rsid w:val="008A3252"/>
    <w:rsid w:val="008B29D2"/>
    <w:rsid w:val="008F1345"/>
    <w:rsid w:val="00965DC2"/>
    <w:rsid w:val="00A05C99"/>
    <w:rsid w:val="00B41D1F"/>
    <w:rsid w:val="00BB7966"/>
    <w:rsid w:val="00C15384"/>
    <w:rsid w:val="00C36349"/>
    <w:rsid w:val="00C66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5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53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5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53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7-28T13:31:00Z</dcterms:created>
  <dcterms:modified xsi:type="dcterms:W3CDTF">2018-07-28T13:32:00Z</dcterms:modified>
</cp:coreProperties>
</file>